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74633B" w14:textId="0E6D72B6" w:rsidR="00815A7C" w:rsidRDefault="00B83715">
      <w:r w:rsidRPr="00B83715">
        <w:t>Supplementary file</w:t>
      </w:r>
      <w:r>
        <w:t xml:space="preserve"> 14. </w:t>
      </w:r>
      <w:r w:rsidRPr="00B83715">
        <w:t>Articles evidencing that a feeling of mattering results in reduced loneliness</w:t>
      </w:r>
    </w:p>
    <w:p w14:paraId="14CEE5E1" w14:textId="77777777" w:rsidR="00B83715" w:rsidRDefault="00B83715"/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7F23B0" w:rsidRPr="00D00E16" w14:paraId="1789A111" w14:textId="77777777" w:rsidTr="006549C4">
        <w:tc>
          <w:tcPr>
            <w:tcW w:w="4508" w:type="dxa"/>
          </w:tcPr>
          <w:p w14:paraId="6BAE7574" w14:textId="77777777" w:rsidR="007F23B0" w:rsidRPr="0088701E" w:rsidRDefault="007F23B0" w:rsidP="006549C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70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ticle title</w:t>
            </w:r>
          </w:p>
        </w:tc>
        <w:tc>
          <w:tcPr>
            <w:tcW w:w="4508" w:type="dxa"/>
          </w:tcPr>
          <w:p w14:paraId="1EDCCBF8" w14:textId="77777777" w:rsidR="007F23B0" w:rsidRPr="0088701E" w:rsidRDefault="007F23B0" w:rsidP="006549C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70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ason for inclusion </w:t>
            </w:r>
          </w:p>
        </w:tc>
      </w:tr>
      <w:tr w:rsidR="007F23B0" w:rsidRPr="00D00E16" w14:paraId="7868269D" w14:textId="77777777" w:rsidTr="006549C4">
        <w:tc>
          <w:tcPr>
            <w:tcW w:w="4508" w:type="dxa"/>
          </w:tcPr>
          <w:p w14:paraId="15F4D6F4" w14:textId="77777777" w:rsidR="007F23B0" w:rsidRPr="0088701E" w:rsidRDefault="007F23B0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8701E">
              <w:rPr>
                <w:rFonts w:ascii="Times New Roman" w:hAnsi="Times New Roman" w:cs="Times New Roman"/>
                <w:sz w:val="16"/>
                <w:szCs w:val="16"/>
              </w:rPr>
              <w:t>Effects of a ‘social activity program that encourages interaction’ on rural older people's psychosocial health: Mixed-methods research</w:t>
            </w:r>
            <w:r w:rsidRPr="0088701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73</w:t>
            </w:r>
          </w:p>
        </w:tc>
        <w:tc>
          <w:tcPr>
            <w:tcW w:w="4508" w:type="dxa"/>
          </w:tcPr>
          <w:p w14:paraId="6CE716F2" w14:textId="77777777" w:rsidR="007F23B0" w:rsidRPr="0088701E" w:rsidRDefault="007F23B0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701E">
              <w:rPr>
                <w:rFonts w:ascii="Times New Roman" w:hAnsi="Times New Roman" w:cs="Times New Roman"/>
                <w:sz w:val="16"/>
                <w:szCs w:val="16"/>
              </w:rPr>
              <w:t xml:space="preserve">Themes titled ‘rethinking of oneself in the community,’ and ‘awareness of attachment to and coexistence with the community’ indicate a sense of mattering to people. </w:t>
            </w:r>
          </w:p>
        </w:tc>
      </w:tr>
      <w:tr w:rsidR="007F23B0" w:rsidRPr="00D00E16" w14:paraId="5033DBA4" w14:textId="77777777" w:rsidTr="006549C4">
        <w:tc>
          <w:tcPr>
            <w:tcW w:w="4508" w:type="dxa"/>
          </w:tcPr>
          <w:p w14:paraId="4E9E5A08" w14:textId="77777777" w:rsidR="007F23B0" w:rsidRPr="0088701E" w:rsidRDefault="007F23B0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8701E">
              <w:rPr>
                <w:rFonts w:ascii="Times New Roman" w:hAnsi="Times New Roman" w:cs="Times New Roman"/>
                <w:sz w:val="16"/>
                <w:szCs w:val="16"/>
              </w:rPr>
              <w:t>Evaluating Feasibility, Value and Characteristics of an Intergenerational Friendly Telephone Visit Program During the Covid-19 Pandemic</w:t>
            </w:r>
            <w:r w:rsidRPr="0088701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77</w:t>
            </w:r>
          </w:p>
        </w:tc>
        <w:tc>
          <w:tcPr>
            <w:tcW w:w="4508" w:type="dxa"/>
          </w:tcPr>
          <w:p w14:paraId="2BF0CEA2" w14:textId="77777777" w:rsidR="007F23B0" w:rsidRPr="0088701E" w:rsidRDefault="007F23B0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701E">
              <w:rPr>
                <w:rFonts w:ascii="Times New Roman" w:hAnsi="Times New Roman" w:cs="Times New Roman"/>
                <w:sz w:val="16"/>
                <w:szCs w:val="16"/>
              </w:rPr>
              <w:t>Themes of mutuality and respect indicate a sense of mattering to people.</w:t>
            </w:r>
          </w:p>
        </w:tc>
      </w:tr>
      <w:tr w:rsidR="007F23B0" w:rsidRPr="00D00E16" w14:paraId="79313BDB" w14:textId="77777777" w:rsidTr="006549C4">
        <w:tc>
          <w:tcPr>
            <w:tcW w:w="4508" w:type="dxa"/>
          </w:tcPr>
          <w:p w14:paraId="707E04A8" w14:textId="77777777" w:rsidR="007F23B0" w:rsidRPr="0088701E" w:rsidRDefault="007F23B0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8701E">
              <w:rPr>
                <w:rFonts w:ascii="Times New Roman" w:hAnsi="Times New Roman" w:cs="Times New Roman"/>
                <w:sz w:val="16"/>
                <w:szCs w:val="16"/>
              </w:rPr>
              <w:t>Piloting the use of football club community Trust's to create social Hubs for older adults</w:t>
            </w:r>
            <w:r w:rsidRPr="0088701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3</w:t>
            </w:r>
          </w:p>
        </w:tc>
        <w:tc>
          <w:tcPr>
            <w:tcW w:w="4508" w:type="dxa"/>
          </w:tcPr>
          <w:p w14:paraId="2D859852" w14:textId="77777777" w:rsidR="007F23B0" w:rsidRPr="0088701E" w:rsidRDefault="007F23B0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701E">
              <w:rPr>
                <w:rFonts w:ascii="Times New Roman" w:hAnsi="Times New Roman" w:cs="Times New Roman"/>
                <w:sz w:val="16"/>
                <w:szCs w:val="16"/>
              </w:rPr>
              <w:t xml:space="preserve">Uses quote of a person saying ‘you feel wanted, they ask after you’ to emphasise positive components of intervention. </w:t>
            </w:r>
          </w:p>
        </w:tc>
      </w:tr>
      <w:tr w:rsidR="007F23B0" w:rsidRPr="00D00E16" w14:paraId="5F0DB796" w14:textId="77777777" w:rsidTr="006549C4">
        <w:tc>
          <w:tcPr>
            <w:tcW w:w="4508" w:type="dxa"/>
          </w:tcPr>
          <w:p w14:paraId="70D237FE" w14:textId="77777777" w:rsidR="007F23B0" w:rsidRPr="0088701E" w:rsidRDefault="007F23B0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8701E">
              <w:rPr>
                <w:rFonts w:ascii="Times New Roman" w:hAnsi="Times New Roman" w:cs="Times New Roman"/>
                <w:sz w:val="16"/>
                <w:szCs w:val="16"/>
              </w:rPr>
              <w:t>Qualitative evaluation of a community-based intervention to reduce social isolation among older people in disadvantaged urban areas of Barcelona</w:t>
            </w:r>
            <w:r w:rsidRPr="0088701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80</w:t>
            </w:r>
          </w:p>
        </w:tc>
        <w:tc>
          <w:tcPr>
            <w:tcW w:w="4508" w:type="dxa"/>
          </w:tcPr>
          <w:p w14:paraId="4BBAF9CB" w14:textId="77777777" w:rsidR="007F23B0" w:rsidRPr="0088701E" w:rsidRDefault="007F23B0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701E">
              <w:rPr>
                <w:rFonts w:ascii="Times New Roman" w:hAnsi="Times New Roman" w:cs="Times New Roman"/>
                <w:sz w:val="16"/>
                <w:szCs w:val="16"/>
              </w:rPr>
              <w:t xml:space="preserve">Giving people a feeling of being heard was highlighted as a positive component of the intervention. </w:t>
            </w:r>
          </w:p>
        </w:tc>
      </w:tr>
      <w:tr w:rsidR="007F23B0" w:rsidRPr="00D00E16" w14:paraId="38EC886C" w14:textId="77777777" w:rsidTr="006549C4">
        <w:tc>
          <w:tcPr>
            <w:tcW w:w="4508" w:type="dxa"/>
          </w:tcPr>
          <w:p w14:paraId="2C48E357" w14:textId="77777777" w:rsidR="007F23B0" w:rsidRPr="0088701E" w:rsidRDefault="007F23B0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8701E">
              <w:rPr>
                <w:rFonts w:ascii="Times New Roman" w:hAnsi="Times New Roman" w:cs="Times New Roman"/>
                <w:sz w:val="16"/>
                <w:szCs w:val="16"/>
              </w:rPr>
              <w:t>The Primacy of Compassionate Love: Loneliness and Psychological Well-Being in Later Life</w:t>
            </w:r>
            <w:r w:rsidRPr="0088701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87</w:t>
            </w:r>
          </w:p>
        </w:tc>
        <w:tc>
          <w:tcPr>
            <w:tcW w:w="4508" w:type="dxa"/>
          </w:tcPr>
          <w:p w14:paraId="03463F06" w14:textId="77777777" w:rsidR="007F23B0" w:rsidRPr="0088701E" w:rsidRDefault="007F23B0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701E">
              <w:rPr>
                <w:rFonts w:ascii="Times New Roman" w:hAnsi="Times New Roman" w:cs="Times New Roman"/>
                <w:sz w:val="16"/>
                <w:szCs w:val="16"/>
              </w:rPr>
              <w:t xml:space="preserve">Feel loved = less lonely. Logically, if you feel loved, you also feel you matter to the person that loves you.  </w:t>
            </w:r>
          </w:p>
        </w:tc>
      </w:tr>
      <w:tr w:rsidR="007F23B0" w:rsidRPr="00D00E16" w14:paraId="5BE69303" w14:textId="77777777" w:rsidTr="006549C4">
        <w:tc>
          <w:tcPr>
            <w:tcW w:w="4508" w:type="dxa"/>
          </w:tcPr>
          <w:p w14:paraId="653A5666" w14:textId="77777777" w:rsidR="007F23B0" w:rsidRPr="0088701E" w:rsidRDefault="007F23B0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8701E">
              <w:rPr>
                <w:rFonts w:ascii="Times New Roman" w:hAnsi="Times New Roman" w:cs="Times New Roman"/>
                <w:sz w:val="16"/>
                <w:szCs w:val="16"/>
              </w:rPr>
              <w:t>The role of context and the interpersonal experience of loneliness among older people in a residential care facility</w:t>
            </w:r>
            <w:r w:rsidRPr="0088701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3</w:t>
            </w:r>
          </w:p>
        </w:tc>
        <w:tc>
          <w:tcPr>
            <w:tcW w:w="4508" w:type="dxa"/>
          </w:tcPr>
          <w:p w14:paraId="0A117C9F" w14:textId="77777777" w:rsidR="007F23B0" w:rsidRPr="0088701E" w:rsidRDefault="007F23B0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701E">
              <w:rPr>
                <w:rFonts w:ascii="Times New Roman" w:hAnsi="Times New Roman" w:cs="Times New Roman"/>
                <w:sz w:val="16"/>
                <w:szCs w:val="16"/>
              </w:rPr>
              <w:t>Taking a controlling position in relationships and being rigid elicited feelings of rejection (thus not mattering). It is recommended that greater emphasis should be placed on creating awareness of unhealthy group dynamics.</w:t>
            </w:r>
          </w:p>
        </w:tc>
      </w:tr>
    </w:tbl>
    <w:p w14:paraId="50C6AB19" w14:textId="77777777" w:rsidR="00B83715" w:rsidRDefault="00B83715"/>
    <w:sectPr w:rsidR="00B837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715"/>
    <w:rsid w:val="00646E15"/>
    <w:rsid w:val="007F23B0"/>
    <w:rsid w:val="00815A7C"/>
    <w:rsid w:val="00B83715"/>
    <w:rsid w:val="00C1500C"/>
    <w:rsid w:val="00D1130D"/>
    <w:rsid w:val="00D2385B"/>
    <w:rsid w:val="00FE1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E2FF4"/>
  <w15:chartTrackingRefBased/>
  <w15:docId w15:val="{77A7C502-F866-4B2A-913E-80EF2F26C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37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37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37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37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37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37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37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37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37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37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37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37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37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37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37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37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37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37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37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37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37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37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37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37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37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37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37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37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37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837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atcliffe</dc:creator>
  <cp:keywords/>
  <dc:description/>
  <cp:lastModifiedBy>john r</cp:lastModifiedBy>
  <cp:revision>4</cp:revision>
  <dcterms:created xsi:type="dcterms:W3CDTF">2024-12-11T14:00:00Z</dcterms:created>
  <dcterms:modified xsi:type="dcterms:W3CDTF">2025-01-05T11:43:00Z</dcterms:modified>
</cp:coreProperties>
</file>